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C27275" w14:textId="0242DB2D" w:rsidR="0016526F" w:rsidRPr="00F20D1F" w:rsidRDefault="00E2019D" w:rsidP="0016526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5 Appendix</w:t>
      </w:r>
      <w:r w:rsidR="00F20D1F" w:rsidRPr="00F20D1F">
        <w:rPr>
          <w:rFonts w:ascii="Arial" w:hAnsi="Arial" w:cs="Arial"/>
          <w:b/>
          <w:bCs/>
        </w:rPr>
        <w:t xml:space="preserve"> </w:t>
      </w:r>
      <w:r w:rsidR="00733D7A" w:rsidRPr="00F20D1F">
        <w:rPr>
          <w:rFonts w:ascii="Arial" w:hAnsi="Arial" w:cs="Arial"/>
          <w:b/>
          <w:bCs/>
        </w:rPr>
        <w:t>Collated s</w:t>
      </w:r>
      <w:r w:rsidR="0016526F" w:rsidRPr="00F20D1F">
        <w:rPr>
          <w:rFonts w:ascii="Arial" w:hAnsi="Arial" w:cs="Arial"/>
          <w:b/>
          <w:bCs/>
        </w:rPr>
        <w:t xml:space="preserve">ummary of key themes related to barriers and enablers for clinical practice guideline implementation </w:t>
      </w:r>
    </w:p>
    <w:tbl>
      <w:tblPr>
        <w:tblStyle w:val="PlainTable4"/>
        <w:tblW w:w="5000" w:type="pct"/>
        <w:tblInd w:w="0" w:type="dxa"/>
        <w:tblLook w:val="04A0" w:firstRow="1" w:lastRow="0" w:firstColumn="1" w:lastColumn="0" w:noHBand="0" w:noVBand="1"/>
      </w:tblPr>
      <w:tblGrid>
        <w:gridCol w:w="2521"/>
        <w:gridCol w:w="6030"/>
        <w:gridCol w:w="5407"/>
      </w:tblGrid>
      <w:tr w:rsidR="0016526F" w:rsidRPr="00047566" w14:paraId="0FF11766" w14:textId="77777777" w:rsidTr="001652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6DADDFAC" w14:textId="77777777" w:rsidR="0016526F" w:rsidRPr="00047566" w:rsidRDefault="0016526F" w:rsidP="009530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truct - l</w:t>
            </w:r>
            <w:r w:rsidRPr="00047566">
              <w:rPr>
                <w:rFonts w:ascii="Arial" w:hAnsi="Arial" w:cs="Arial"/>
                <w:sz w:val="20"/>
                <w:szCs w:val="20"/>
              </w:rPr>
              <w:t>evel of impact or application</w:t>
            </w:r>
          </w:p>
        </w:tc>
        <w:tc>
          <w:tcPr>
            <w:tcW w:w="2160" w:type="pct"/>
            <w:tcBorders>
              <w:top w:val="single" w:sz="4" w:space="0" w:color="auto"/>
              <w:bottom w:val="single" w:sz="4" w:space="0" w:color="auto"/>
            </w:tcBorders>
          </w:tcPr>
          <w:p w14:paraId="426ABC5A" w14:textId="77777777" w:rsidR="0016526F" w:rsidRPr="00047566" w:rsidRDefault="0016526F" w:rsidP="00953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Barrier</w:t>
            </w:r>
          </w:p>
        </w:tc>
        <w:tc>
          <w:tcPr>
            <w:tcW w:w="1937" w:type="pct"/>
            <w:tcBorders>
              <w:top w:val="single" w:sz="4" w:space="0" w:color="auto"/>
              <w:bottom w:val="single" w:sz="4" w:space="0" w:color="auto"/>
            </w:tcBorders>
          </w:tcPr>
          <w:p w14:paraId="13C88DB5" w14:textId="77777777" w:rsidR="0016526F" w:rsidRPr="00047566" w:rsidRDefault="0016526F" w:rsidP="00953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Enabler</w:t>
            </w:r>
          </w:p>
        </w:tc>
      </w:tr>
      <w:tr w:rsidR="0016526F" w:rsidRPr="00047566" w14:paraId="1B3DEDF9" w14:textId="77777777" w:rsidTr="00165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  <w:tcBorders>
              <w:top w:val="single" w:sz="4" w:space="0" w:color="auto"/>
            </w:tcBorders>
          </w:tcPr>
          <w:p w14:paraId="2F1B51D6" w14:textId="77777777" w:rsidR="0016526F" w:rsidRPr="003A01EE" w:rsidRDefault="0016526F" w:rsidP="0095303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A01E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Health care system and systemic factors </w:t>
            </w:r>
          </w:p>
        </w:tc>
        <w:tc>
          <w:tcPr>
            <w:tcW w:w="2160" w:type="pct"/>
            <w:tcBorders>
              <w:top w:val="single" w:sz="4" w:space="0" w:color="auto"/>
            </w:tcBorders>
          </w:tcPr>
          <w:p w14:paraId="461F57E8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ck of resources (low resource settings)</w:t>
            </w:r>
          </w:p>
          <w:p w14:paraId="3B7C3EF7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Models of care</w:t>
            </w:r>
          </w:p>
          <w:p w14:paraId="288861D9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 xml:space="preserve">Poor communication and coordination within health care system </w:t>
            </w:r>
          </w:p>
          <w:p w14:paraId="131E8CB0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 xml:space="preserve">Macro-micro level factors </w:t>
            </w:r>
          </w:p>
          <w:p w14:paraId="16080106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Overburdened health system</w:t>
            </w:r>
          </w:p>
          <w:p w14:paraId="4C1C08CA" w14:textId="77777777" w:rsidR="0016526F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Conflicting priorities and lack of policies</w:t>
            </w:r>
          </w:p>
          <w:p w14:paraId="6A89FD67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pct"/>
            <w:tcBorders>
              <w:top w:val="single" w:sz="4" w:space="0" w:color="auto"/>
            </w:tcBorders>
          </w:tcPr>
          <w:p w14:paraId="4ACB5852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 xml:space="preserve">Healthcare system structure, services, and delivery </w:t>
            </w:r>
          </w:p>
          <w:p w14:paraId="76081DF3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 xml:space="preserve">Healthcare priorities, </w:t>
            </w:r>
            <w:r>
              <w:rPr>
                <w:rFonts w:ascii="Arial" w:hAnsi="Arial" w:cs="Arial"/>
                <w:sz w:val="20"/>
                <w:szCs w:val="20"/>
              </w:rPr>
              <w:t xml:space="preserve">public health </w:t>
            </w:r>
            <w:r w:rsidRPr="00047566">
              <w:rPr>
                <w:rFonts w:ascii="Arial" w:hAnsi="Arial" w:cs="Arial"/>
                <w:sz w:val="20"/>
                <w:szCs w:val="20"/>
              </w:rPr>
              <w:t>resources, and investment</w:t>
            </w:r>
          </w:p>
          <w:p w14:paraId="3071DD27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Practice, regulation, standards, incentivisation</w:t>
            </w:r>
          </w:p>
        </w:tc>
      </w:tr>
      <w:tr w:rsidR="0016526F" w:rsidRPr="00047566" w14:paraId="6143D4CB" w14:textId="77777777" w:rsidTr="00165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</w:tcPr>
          <w:p w14:paraId="31DF23E7" w14:textId="77777777" w:rsidR="0016526F" w:rsidRPr="003A01EE" w:rsidRDefault="0016526F" w:rsidP="0095303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A01E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tient and population (Women and community)</w:t>
            </w:r>
          </w:p>
        </w:tc>
        <w:tc>
          <w:tcPr>
            <w:tcW w:w="2160" w:type="pct"/>
          </w:tcPr>
          <w:p w14:paraId="58712278" w14:textId="77777777" w:rsidR="0016526F" w:rsidRPr="00047566" w:rsidRDefault="0016526F" w:rsidP="0095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sts and r</w:t>
            </w:r>
            <w:r w:rsidRPr="00047566">
              <w:rPr>
                <w:rFonts w:ascii="Arial" w:hAnsi="Arial" w:cs="Arial"/>
                <w:sz w:val="20"/>
                <w:szCs w:val="20"/>
              </w:rPr>
              <w:t>esource limitations</w:t>
            </w:r>
          </w:p>
          <w:p w14:paraId="07442F5D" w14:textId="77777777" w:rsidR="0016526F" w:rsidRPr="00047566" w:rsidRDefault="0016526F" w:rsidP="0095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Social and cultural influences</w:t>
            </w:r>
          </w:p>
          <w:p w14:paraId="5DD9A720" w14:textId="77777777" w:rsidR="0016526F" w:rsidRPr="00047566" w:rsidRDefault="0016526F" w:rsidP="0095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 xml:space="preserve">Lack of health literacy </w:t>
            </w:r>
          </w:p>
          <w:p w14:paraId="01ED5424" w14:textId="77777777" w:rsidR="0016526F" w:rsidRPr="00047566" w:rsidRDefault="0016526F" w:rsidP="0095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 xml:space="preserve">Patient </w:t>
            </w:r>
            <w:r>
              <w:rPr>
                <w:rFonts w:ascii="Arial" w:hAnsi="Arial" w:cs="Arial"/>
                <w:sz w:val="20"/>
                <w:szCs w:val="20"/>
              </w:rPr>
              <w:t>factors (beliefs, preference, practices)</w:t>
            </w:r>
          </w:p>
          <w:p w14:paraId="08C19092" w14:textId="77777777" w:rsidR="0016526F" w:rsidRDefault="0016526F" w:rsidP="0095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 xml:space="preserve">Lack of </w:t>
            </w:r>
            <w:r>
              <w:rPr>
                <w:rFonts w:ascii="Arial" w:hAnsi="Arial" w:cs="Arial"/>
                <w:sz w:val="20"/>
                <w:szCs w:val="20"/>
              </w:rPr>
              <w:t xml:space="preserve">stakeholder </w:t>
            </w:r>
            <w:r w:rsidRPr="00047566">
              <w:rPr>
                <w:rFonts w:ascii="Arial" w:hAnsi="Arial" w:cs="Arial"/>
                <w:sz w:val="20"/>
                <w:szCs w:val="20"/>
              </w:rPr>
              <w:t>involvement</w:t>
            </w:r>
          </w:p>
          <w:p w14:paraId="04D3D9F5" w14:textId="77777777" w:rsidR="0016526F" w:rsidRPr="00047566" w:rsidRDefault="0016526F" w:rsidP="0095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pct"/>
          </w:tcPr>
          <w:p w14:paraId="4E5D36DA" w14:textId="77777777" w:rsidR="0016526F" w:rsidRPr="00047566" w:rsidRDefault="0016526F" w:rsidP="0095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Patient attributes, experience and engagement</w:t>
            </w:r>
          </w:p>
          <w:p w14:paraId="690E363E" w14:textId="77777777" w:rsidR="0016526F" w:rsidRPr="00047566" w:rsidRDefault="0016526F" w:rsidP="0095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Resources and support for patients</w:t>
            </w:r>
          </w:p>
        </w:tc>
      </w:tr>
      <w:tr w:rsidR="0016526F" w:rsidRPr="00047566" w14:paraId="44224226" w14:textId="77777777" w:rsidTr="00165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</w:tcPr>
          <w:p w14:paraId="02475BA6" w14:textId="77777777" w:rsidR="0016526F" w:rsidRPr="003A01EE" w:rsidRDefault="0016526F" w:rsidP="0095303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A01E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Guidelines and standards </w:t>
            </w:r>
          </w:p>
        </w:tc>
        <w:tc>
          <w:tcPr>
            <w:tcW w:w="2160" w:type="pct"/>
          </w:tcPr>
          <w:p w14:paraId="06939200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Multiple or different guidelines in use</w:t>
            </w:r>
          </w:p>
          <w:p w14:paraId="6654C14C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 xml:space="preserve">Guidelines availability and access </w:t>
            </w:r>
          </w:p>
          <w:p w14:paraId="5C887364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Complexity and applicability of guidelines</w:t>
            </w:r>
          </w:p>
          <w:p w14:paraId="79BF985E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Variability in guideline development and quality</w:t>
            </w:r>
          </w:p>
          <w:p w14:paraId="46455492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ck of clear benchmarks or</w:t>
            </w:r>
            <w:r w:rsidRPr="00047566">
              <w:rPr>
                <w:rFonts w:ascii="Arial" w:hAnsi="Arial" w:cs="Arial"/>
                <w:sz w:val="20"/>
                <w:szCs w:val="20"/>
              </w:rPr>
              <w:t xml:space="preserve"> standards for practice</w:t>
            </w:r>
          </w:p>
          <w:p w14:paraId="6CCA39C8" w14:textId="77777777" w:rsidR="0016526F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Contextual implementation challenges</w:t>
            </w:r>
          </w:p>
          <w:p w14:paraId="25179835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pct"/>
          </w:tcPr>
          <w:p w14:paraId="1536E81F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 xml:space="preserve">Guideline quality </w:t>
            </w:r>
          </w:p>
          <w:p w14:paraId="7673AFF2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Design, accessibility and usability of guidelines</w:t>
            </w:r>
          </w:p>
          <w:p w14:paraId="4F31CA14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Guidelines development and responsibility</w:t>
            </w:r>
          </w:p>
        </w:tc>
      </w:tr>
      <w:tr w:rsidR="0016526F" w:rsidRPr="00047566" w14:paraId="29767A80" w14:textId="77777777" w:rsidTr="00165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</w:tcPr>
          <w:p w14:paraId="71508052" w14:textId="77777777" w:rsidR="0016526F" w:rsidRPr="003A01EE" w:rsidRDefault="0016526F" w:rsidP="0095303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A01E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rganisational capacity (healthcare organisation, service, or facility)</w:t>
            </w:r>
          </w:p>
        </w:tc>
        <w:tc>
          <w:tcPr>
            <w:tcW w:w="2160" w:type="pct"/>
          </w:tcPr>
          <w:p w14:paraId="3857C5CC" w14:textId="77777777" w:rsidR="0016526F" w:rsidRPr="00047566" w:rsidRDefault="0016526F" w:rsidP="0095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Resource limitations</w:t>
            </w:r>
          </w:p>
          <w:p w14:paraId="1A4BEE44" w14:textId="77777777" w:rsidR="0016526F" w:rsidRPr="00047566" w:rsidRDefault="0016526F" w:rsidP="0095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 xml:space="preserve">Practice variations in organisations </w:t>
            </w:r>
          </w:p>
          <w:p w14:paraId="6E00614B" w14:textId="77777777" w:rsidR="0016526F" w:rsidRPr="00047566" w:rsidRDefault="0016526F" w:rsidP="0095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Work design</w:t>
            </w:r>
          </w:p>
          <w:p w14:paraId="1FA17C19" w14:textId="77777777" w:rsidR="0016526F" w:rsidRPr="00047566" w:rsidRDefault="0016526F" w:rsidP="0095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 xml:space="preserve">Environmental and contextual factors </w:t>
            </w:r>
          </w:p>
          <w:p w14:paraId="11229CAF" w14:textId="77777777" w:rsidR="0016526F" w:rsidRPr="00047566" w:rsidRDefault="0016526F" w:rsidP="0095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Organisation’s capabilities</w:t>
            </w:r>
          </w:p>
          <w:p w14:paraId="77E191A1" w14:textId="77777777" w:rsidR="0016526F" w:rsidRPr="00047566" w:rsidRDefault="0016526F" w:rsidP="0095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ck of t</w:t>
            </w:r>
            <w:r w:rsidRPr="00047566">
              <w:rPr>
                <w:rFonts w:ascii="Arial" w:hAnsi="Arial" w:cs="Arial"/>
                <w:sz w:val="20"/>
                <w:szCs w:val="20"/>
              </w:rPr>
              <w:t xml:space="preserve">eam communication and collaboration </w:t>
            </w:r>
          </w:p>
          <w:p w14:paraId="239CC633" w14:textId="77777777" w:rsidR="0016526F" w:rsidRPr="00047566" w:rsidRDefault="0016526F" w:rsidP="0095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Inadequate dissemination and communication of guidelines</w:t>
            </w:r>
          </w:p>
          <w:p w14:paraId="506C5DFB" w14:textId="77777777" w:rsidR="0016526F" w:rsidRPr="00047566" w:rsidRDefault="0016526F" w:rsidP="0095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Data collection</w:t>
            </w:r>
            <w:r>
              <w:rPr>
                <w:rFonts w:ascii="Arial" w:hAnsi="Arial" w:cs="Arial"/>
                <w:sz w:val="20"/>
                <w:szCs w:val="20"/>
              </w:rPr>
              <w:t xml:space="preserve">, monitoring and data management systems in use </w:t>
            </w:r>
          </w:p>
          <w:p w14:paraId="685E3CA6" w14:textId="77777777" w:rsidR="0016526F" w:rsidRPr="00047566" w:rsidRDefault="0016526F" w:rsidP="0095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ideline i</w:t>
            </w:r>
            <w:r w:rsidRPr="00047566">
              <w:rPr>
                <w:rFonts w:ascii="Arial" w:hAnsi="Arial" w:cs="Arial"/>
                <w:sz w:val="20"/>
                <w:szCs w:val="20"/>
              </w:rPr>
              <w:t xml:space="preserve">mplementation </w:t>
            </w:r>
            <w:r>
              <w:rPr>
                <w:rFonts w:ascii="Arial" w:hAnsi="Arial" w:cs="Arial"/>
                <w:sz w:val="20"/>
                <w:szCs w:val="20"/>
              </w:rPr>
              <w:t xml:space="preserve">process </w:t>
            </w:r>
            <w:r w:rsidRPr="00047566">
              <w:rPr>
                <w:rFonts w:ascii="Arial" w:hAnsi="Arial" w:cs="Arial"/>
                <w:sz w:val="20"/>
                <w:szCs w:val="20"/>
              </w:rPr>
              <w:t>challenges</w:t>
            </w:r>
          </w:p>
        </w:tc>
        <w:tc>
          <w:tcPr>
            <w:tcW w:w="1937" w:type="pct"/>
          </w:tcPr>
          <w:p w14:paraId="02499DAD" w14:textId="77777777" w:rsidR="0016526F" w:rsidRPr="00047566" w:rsidRDefault="0016526F" w:rsidP="0095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Quality improvement initiatives</w:t>
            </w:r>
            <w:r>
              <w:rPr>
                <w:rFonts w:ascii="Arial" w:hAnsi="Arial" w:cs="Arial"/>
                <w:sz w:val="20"/>
                <w:szCs w:val="20"/>
              </w:rPr>
              <w:t>, periodic audit and monitoring</w:t>
            </w:r>
          </w:p>
          <w:p w14:paraId="5D32A281" w14:textId="77777777" w:rsidR="0016526F" w:rsidRPr="00047566" w:rsidRDefault="0016526F" w:rsidP="0095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 xml:space="preserve">Organisational support, extent of stakeholder engagement in guideline development and implementation process </w:t>
            </w:r>
          </w:p>
          <w:p w14:paraId="7A911298" w14:textId="77777777" w:rsidR="0016526F" w:rsidRPr="00047566" w:rsidRDefault="0016526F" w:rsidP="0095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Dissemination of information, training</w:t>
            </w:r>
            <w:r>
              <w:rPr>
                <w:rFonts w:ascii="Arial" w:hAnsi="Arial" w:cs="Arial"/>
                <w:sz w:val="20"/>
                <w:szCs w:val="20"/>
              </w:rPr>
              <w:t xml:space="preserve"> for clinicians</w:t>
            </w:r>
            <w:r w:rsidRPr="00047566">
              <w:rPr>
                <w:rFonts w:ascii="Arial" w:hAnsi="Arial" w:cs="Arial"/>
                <w:sz w:val="20"/>
                <w:szCs w:val="20"/>
              </w:rPr>
              <w:t xml:space="preserve">, and promoting awareness of guideline recommendations </w:t>
            </w:r>
          </w:p>
          <w:p w14:paraId="2A8338FF" w14:textId="77777777" w:rsidR="0016526F" w:rsidRPr="00047566" w:rsidRDefault="0016526F" w:rsidP="0095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 xml:space="preserve">Effective work design and decision support mechanisms for clinicians  </w:t>
            </w:r>
          </w:p>
          <w:p w14:paraId="072E5825" w14:textId="77777777" w:rsidR="0016526F" w:rsidRDefault="0016526F" w:rsidP="0095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Health data management systems and processes</w:t>
            </w:r>
          </w:p>
          <w:p w14:paraId="17F83E30" w14:textId="77777777" w:rsidR="0016526F" w:rsidRPr="00047566" w:rsidRDefault="0016526F" w:rsidP="0095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26F" w:rsidRPr="00047566" w14:paraId="36C370B5" w14:textId="77777777" w:rsidTr="00165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pct"/>
          </w:tcPr>
          <w:p w14:paraId="414649C8" w14:textId="77777777" w:rsidR="0016526F" w:rsidRPr="003A01EE" w:rsidRDefault="0016526F" w:rsidP="0095303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A01EE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Health professional practice (clinicians)</w:t>
            </w:r>
          </w:p>
        </w:tc>
        <w:tc>
          <w:tcPr>
            <w:tcW w:w="2160" w:type="pct"/>
          </w:tcPr>
          <w:p w14:paraId="408949DC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 xml:space="preserve">Lack of guidelines awareness, and knowledge and skills deficit </w:t>
            </w:r>
          </w:p>
          <w:p w14:paraId="6DE34C58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 xml:space="preserve">Professional motivation and low engagement </w:t>
            </w:r>
          </w:p>
          <w:p w14:paraId="43F4BA7D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Resistance to change</w:t>
            </w:r>
          </w:p>
          <w:p w14:paraId="1EA32441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Health workers’ knowledge, attributes, beliefs, attitudes and capability</w:t>
            </w:r>
          </w:p>
          <w:p w14:paraId="73B29918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Lack of interdisciplinary communication and collaboration</w:t>
            </w:r>
          </w:p>
          <w:p w14:paraId="25A81280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Time constraints and workload</w:t>
            </w:r>
          </w:p>
          <w:p w14:paraId="3BDA77D1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Quality of reporting and documentation</w:t>
            </w:r>
          </w:p>
          <w:p w14:paraId="4733530F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Lack of education and training about guidelines and updates</w:t>
            </w:r>
          </w:p>
        </w:tc>
        <w:tc>
          <w:tcPr>
            <w:tcW w:w="1937" w:type="pct"/>
          </w:tcPr>
          <w:p w14:paraId="170640E4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 xml:space="preserve">Practice autonomy </w:t>
            </w:r>
          </w:p>
          <w:p w14:paraId="65F42785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 xml:space="preserve">Interdisciplinary collaboration and communication </w:t>
            </w:r>
          </w:p>
          <w:p w14:paraId="629CF819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 xml:space="preserve">Established practice standards and expectations </w:t>
            </w:r>
          </w:p>
          <w:p w14:paraId="3AE6CEAB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 xml:space="preserve">Education, training, and feedback </w:t>
            </w:r>
          </w:p>
          <w:p w14:paraId="43934C10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Role, professional identify and involvement in planning and service delivery</w:t>
            </w:r>
          </w:p>
          <w:p w14:paraId="04D9E8C5" w14:textId="77777777" w:rsidR="0016526F" w:rsidRPr="00047566" w:rsidRDefault="0016526F" w:rsidP="0095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7566">
              <w:rPr>
                <w:rFonts w:ascii="Arial" w:hAnsi="Arial" w:cs="Arial"/>
                <w:sz w:val="20"/>
                <w:szCs w:val="20"/>
              </w:rPr>
              <w:t>Health professionals’ awareness, beliefs, values, attitudes and positive behaviour change</w:t>
            </w:r>
          </w:p>
        </w:tc>
      </w:tr>
    </w:tbl>
    <w:p w14:paraId="41D8D159" w14:textId="61EA6D0D" w:rsidR="0016526F" w:rsidRDefault="0016526F" w:rsidP="0016526F">
      <w:pPr>
        <w:rPr>
          <w:rFonts w:ascii="Arial" w:hAnsi="Arial" w:cs="Arial"/>
          <w:sz w:val="20"/>
          <w:szCs w:val="20"/>
        </w:rPr>
      </w:pPr>
    </w:p>
    <w:sectPr w:rsidR="0016526F" w:rsidSect="00D7133D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007CE6" w14:textId="77777777" w:rsidR="00165FD7" w:rsidRDefault="00165FD7" w:rsidP="00BC7D5C">
      <w:pPr>
        <w:spacing w:after="0" w:line="240" w:lineRule="auto"/>
      </w:pPr>
      <w:r>
        <w:separator/>
      </w:r>
    </w:p>
  </w:endnote>
  <w:endnote w:type="continuationSeparator" w:id="0">
    <w:p w14:paraId="58D94714" w14:textId="77777777" w:rsidR="00165FD7" w:rsidRDefault="00165FD7" w:rsidP="00BC7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428075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EBC0B2" w14:textId="083EFD43" w:rsidR="00BC7D5C" w:rsidRDefault="00BC7D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E25B9A" w14:textId="77777777" w:rsidR="00BC7D5C" w:rsidRDefault="00BC7D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E8FC36" w14:textId="77777777" w:rsidR="00165FD7" w:rsidRDefault="00165FD7" w:rsidP="00BC7D5C">
      <w:pPr>
        <w:spacing w:after="0" w:line="240" w:lineRule="auto"/>
      </w:pPr>
      <w:r>
        <w:separator/>
      </w:r>
    </w:p>
  </w:footnote>
  <w:footnote w:type="continuationSeparator" w:id="0">
    <w:p w14:paraId="0F43A82B" w14:textId="77777777" w:rsidR="00165FD7" w:rsidRDefault="00165FD7" w:rsidP="00BC7D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B26470"/>
    <w:multiLevelType w:val="hybridMultilevel"/>
    <w:tmpl w:val="EAB491C4"/>
    <w:lvl w:ilvl="0" w:tplc="69B8389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5775C9"/>
    <w:multiLevelType w:val="hybridMultilevel"/>
    <w:tmpl w:val="C6D8F5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535FD8"/>
    <w:multiLevelType w:val="hybridMultilevel"/>
    <w:tmpl w:val="624098B8"/>
    <w:lvl w:ilvl="0" w:tplc="69B8389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AA2B97"/>
    <w:multiLevelType w:val="hybridMultilevel"/>
    <w:tmpl w:val="F17E26CC"/>
    <w:lvl w:ilvl="0" w:tplc="69B8389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9709AC"/>
    <w:multiLevelType w:val="hybridMultilevel"/>
    <w:tmpl w:val="7980C5FA"/>
    <w:lvl w:ilvl="0" w:tplc="69B8389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54361">
    <w:abstractNumId w:val="3"/>
  </w:num>
  <w:num w:numId="2" w16cid:durableId="557205489">
    <w:abstractNumId w:val="0"/>
  </w:num>
  <w:num w:numId="3" w16cid:durableId="1814131933">
    <w:abstractNumId w:val="2"/>
  </w:num>
  <w:num w:numId="4" w16cid:durableId="375659859">
    <w:abstractNumId w:val="4"/>
  </w:num>
  <w:num w:numId="5" w16cid:durableId="13206913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exs55r1ef5z9e250uv9ze2z2aaaezza95s&quot;&gt;My EndNote Library Copy 310120&lt;record-ids&gt;&lt;item&gt;147&lt;/item&gt;&lt;item&gt;151&lt;/item&gt;&lt;item&gt;251&lt;/item&gt;&lt;item&gt;256&lt;/item&gt;&lt;item&gt;323&lt;/item&gt;&lt;item&gt;331&lt;/item&gt;&lt;item&gt;346&lt;/item&gt;&lt;item&gt;410&lt;/item&gt;&lt;item&gt;437&lt;/item&gt;&lt;item&gt;548&lt;/item&gt;&lt;item&gt;607&lt;/item&gt;&lt;item&gt;715&lt;/item&gt;&lt;item&gt;741&lt;/item&gt;&lt;item&gt;742&lt;/item&gt;&lt;item&gt;745&lt;/item&gt;&lt;item&gt;757&lt;/item&gt;&lt;item&gt;807&lt;/item&gt;&lt;item&gt;847&lt;/item&gt;&lt;item&gt;911&lt;/item&gt;&lt;item&gt;918&lt;/item&gt;&lt;item&gt;956&lt;/item&gt;&lt;item&gt;973&lt;/item&gt;&lt;item&gt;974&lt;/item&gt;&lt;item&gt;996&lt;/item&gt;&lt;item&gt;1010&lt;/item&gt;&lt;item&gt;1033&lt;/item&gt;&lt;item&gt;1039&lt;/item&gt;&lt;item&gt;1040&lt;/item&gt;&lt;item&gt;1087&lt;/item&gt;&lt;item&gt;1117&lt;/item&gt;&lt;/record-ids&gt;&lt;/item&gt;&lt;/Libraries&gt;"/>
  </w:docVars>
  <w:rsids>
    <w:rsidRoot w:val="00CB6C94"/>
    <w:rsid w:val="00012810"/>
    <w:rsid w:val="00021026"/>
    <w:rsid w:val="0009260C"/>
    <w:rsid w:val="000B7D1B"/>
    <w:rsid w:val="000C04FA"/>
    <w:rsid w:val="000C2A78"/>
    <w:rsid w:val="000F1D29"/>
    <w:rsid w:val="000F2599"/>
    <w:rsid w:val="001234B7"/>
    <w:rsid w:val="00124B63"/>
    <w:rsid w:val="00130E25"/>
    <w:rsid w:val="001408B3"/>
    <w:rsid w:val="0016062C"/>
    <w:rsid w:val="001646B0"/>
    <w:rsid w:val="0016526F"/>
    <w:rsid w:val="00165FD7"/>
    <w:rsid w:val="001703FD"/>
    <w:rsid w:val="00194659"/>
    <w:rsid w:val="001A4DA7"/>
    <w:rsid w:val="001B0262"/>
    <w:rsid w:val="001B1F3C"/>
    <w:rsid w:val="001C08C4"/>
    <w:rsid w:val="001C3EFF"/>
    <w:rsid w:val="0020424C"/>
    <w:rsid w:val="002042B1"/>
    <w:rsid w:val="002072D9"/>
    <w:rsid w:val="002258E6"/>
    <w:rsid w:val="0027792B"/>
    <w:rsid w:val="00294922"/>
    <w:rsid w:val="00297D37"/>
    <w:rsid w:val="002B23FA"/>
    <w:rsid w:val="002C35F8"/>
    <w:rsid w:val="002C6C06"/>
    <w:rsid w:val="002F241B"/>
    <w:rsid w:val="002F379E"/>
    <w:rsid w:val="0030000B"/>
    <w:rsid w:val="003031C5"/>
    <w:rsid w:val="00317006"/>
    <w:rsid w:val="0034756E"/>
    <w:rsid w:val="00360D8B"/>
    <w:rsid w:val="003757DC"/>
    <w:rsid w:val="003955D6"/>
    <w:rsid w:val="003A45E5"/>
    <w:rsid w:val="003A7AB8"/>
    <w:rsid w:val="003C17BE"/>
    <w:rsid w:val="003C558C"/>
    <w:rsid w:val="003D032B"/>
    <w:rsid w:val="003D41C7"/>
    <w:rsid w:val="003E226E"/>
    <w:rsid w:val="003E2799"/>
    <w:rsid w:val="003F348A"/>
    <w:rsid w:val="00402419"/>
    <w:rsid w:val="004148B0"/>
    <w:rsid w:val="00431934"/>
    <w:rsid w:val="00446790"/>
    <w:rsid w:val="00451E8D"/>
    <w:rsid w:val="004872FE"/>
    <w:rsid w:val="00494751"/>
    <w:rsid w:val="004A640D"/>
    <w:rsid w:val="004D1F41"/>
    <w:rsid w:val="004E6A56"/>
    <w:rsid w:val="004E72BC"/>
    <w:rsid w:val="00511BF3"/>
    <w:rsid w:val="005266F0"/>
    <w:rsid w:val="0053001B"/>
    <w:rsid w:val="00542A94"/>
    <w:rsid w:val="00544BBA"/>
    <w:rsid w:val="00561061"/>
    <w:rsid w:val="00564FCA"/>
    <w:rsid w:val="005A353E"/>
    <w:rsid w:val="005A35D8"/>
    <w:rsid w:val="005C15B2"/>
    <w:rsid w:val="005D4484"/>
    <w:rsid w:val="005E7D76"/>
    <w:rsid w:val="00621D1A"/>
    <w:rsid w:val="00636526"/>
    <w:rsid w:val="00655FAB"/>
    <w:rsid w:val="00671A71"/>
    <w:rsid w:val="006A5782"/>
    <w:rsid w:val="006B0923"/>
    <w:rsid w:val="006B1222"/>
    <w:rsid w:val="006E000D"/>
    <w:rsid w:val="00701302"/>
    <w:rsid w:val="00705921"/>
    <w:rsid w:val="00712F05"/>
    <w:rsid w:val="00715AF1"/>
    <w:rsid w:val="0073275C"/>
    <w:rsid w:val="007336AE"/>
    <w:rsid w:val="00733D7A"/>
    <w:rsid w:val="007758FB"/>
    <w:rsid w:val="00785BB6"/>
    <w:rsid w:val="007928EA"/>
    <w:rsid w:val="0079597A"/>
    <w:rsid w:val="007D438D"/>
    <w:rsid w:val="007F03AE"/>
    <w:rsid w:val="008378F3"/>
    <w:rsid w:val="00840C23"/>
    <w:rsid w:val="00862FCD"/>
    <w:rsid w:val="00864CA9"/>
    <w:rsid w:val="00867107"/>
    <w:rsid w:val="008738F6"/>
    <w:rsid w:val="008917B5"/>
    <w:rsid w:val="008B668A"/>
    <w:rsid w:val="008B704C"/>
    <w:rsid w:val="008C142A"/>
    <w:rsid w:val="008D26F2"/>
    <w:rsid w:val="008D3D93"/>
    <w:rsid w:val="008D6C96"/>
    <w:rsid w:val="00911149"/>
    <w:rsid w:val="00927A3F"/>
    <w:rsid w:val="00932E6B"/>
    <w:rsid w:val="009639B8"/>
    <w:rsid w:val="00976676"/>
    <w:rsid w:val="0098273E"/>
    <w:rsid w:val="00982E1A"/>
    <w:rsid w:val="009B123D"/>
    <w:rsid w:val="009C0236"/>
    <w:rsid w:val="009F13A2"/>
    <w:rsid w:val="009F2CC6"/>
    <w:rsid w:val="00A306FE"/>
    <w:rsid w:val="00A55E2C"/>
    <w:rsid w:val="00A61D5D"/>
    <w:rsid w:val="00A745E3"/>
    <w:rsid w:val="00A76EA6"/>
    <w:rsid w:val="00A910CF"/>
    <w:rsid w:val="00A96CAE"/>
    <w:rsid w:val="00AD33E7"/>
    <w:rsid w:val="00AF1BBC"/>
    <w:rsid w:val="00B3290A"/>
    <w:rsid w:val="00B40434"/>
    <w:rsid w:val="00B91519"/>
    <w:rsid w:val="00BB1ACA"/>
    <w:rsid w:val="00BC6731"/>
    <w:rsid w:val="00BC7D5C"/>
    <w:rsid w:val="00C05490"/>
    <w:rsid w:val="00C05ADD"/>
    <w:rsid w:val="00C25004"/>
    <w:rsid w:val="00C5258A"/>
    <w:rsid w:val="00C563AD"/>
    <w:rsid w:val="00C83066"/>
    <w:rsid w:val="00C8328D"/>
    <w:rsid w:val="00C84157"/>
    <w:rsid w:val="00CA1DD1"/>
    <w:rsid w:val="00CB6C94"/>
    <w:rsid w:val="00CC03BB"/>
    <w:rsid w:val="00CF18CB"/>
    <w:rsid w:val="00D33A93"/>
    <w:rsid w:val="00D3594B"/>
    <w:rsid w:val="00D50C2A"/>
    <w:rsid w:val="00D55C69"/>
    <w:rsid w:val="00D56055"/>
    <w:rsid w:val="00D7133D"/>
    <w:rsid w:val="00D733D9"/>
    <w:rsid w:val="00D85CBB"/>
    <w:rsid w:val="00DD34E8"/>
    <w:rsid w:val="00DF0D89"/>
    <w:rsid w:val="00E2019D"/>
    <w:rsid w:val="00E330CD"/>
    <w:rsid w:val="00E34BB8"/>
    <w:rsid w:val="00E55BE0"/>
    <w:rsid w:val="00E808A4"/>
    <w:rsid w:val="00E844BD"/>
    <w:rsid w:val="00EF117F"/>
    <w:rsid w:val="00EF75FA"/>
    <w:rsid w:val="00F005B4"/>
    <w:rsid w:val="00F20D1F"/>
    <w:rsid w:val="00F23420"/>
    <w:rsid w:val="00F24082"/>
    <w:rsid w:val="00F37A19"/>
    <w:rsid w:val="00F43AB6"/>
    <w:rsid w:val="00F451B9"/>
    <w:rsid w:val="00F51064"/>
    <w:rsid w:val="00F62E80"/>
    <w:rsid w:val="00F66186"/>
    <w:rsid w:val="00F76592"/>
    <w:rsid w:val="00F8558B"/>
    <w:rsid w:val="00F86879"/>
    <w:rsid w:val="00FB12EB"/>
    <w:rsid w:val="00FE2560"/>
    <w:rsid w:val="00FF55E5"/>
    <w:rsid w:val="066D92DA"/>
    <w:rsid w:val="1EB23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159C30"/>
  <w15:chartTrackingRefBased/>
  <w15:docId w15:val="{CE367864-7AE0-4332-B276-840807CD8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0B7D1B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C7D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D5C"/>
  </w:style>
  <w:style w:type="paragraph" w:styleId="Footer">
    <w:name w:val="footer"/>
    <w:basedOn w:val="Normal"/>
    <w:link w:val="FooterChar"/>
    <w:uiPriority w:val="99"/>
    <w:unhideWhenUsed/>
    <w:rsid w:val="00BC7D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D5C"/>
  </w:style>
  <w:style w:type="paragraph" w:customStyle="1" w:styleId="EndNoteBibliographyTitle">
    <w:name w:val="EndNote Bibliography Title"/>
    <w:basedOn w:val="Normal"/>
    <w:link w:val="EndNoteBibliographyTitleChar"/>
    <w:rsid w:val="007D43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438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43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438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D43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438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928E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C15B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64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8CE576D182584E80B53ACA2E059CC0" ma:contentTypeVersion="14" ma:contentTypeDescription="Create a new document." ma:contentTypeScope="" ma:versionID="fa88db7157fb300268440b59cf739eda">
  <xsd:schema xmlns:xsd="http://www.w3.org/2001/XMLSchema" xmlns:xs="http://www.w3.org/2001/XMLSchema" xmlns:p="http://schemas.microsoft.com/office/2006/metadata/properties" xmlns:ns2="24227795-2134-4929-86f1-41e602fbcbeb" xmlns:ns3="85002067-ee90-499d-b937-2d806a823331" targetNamespace="http://schemas.microsoft.com/office/2006/metadata/properties" ma:root="true" ma:fieldsID="03332c0d5bbe0994bbefa4cba14cd7ad" ns2:_="" ns3:_="">
    <xsd:import namespace="24227795-2134-4929-86f1-41e602fbcbeb"/>
    <xsd:import namespace="85002067-ee90-499d-b937-2d806a8233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227795-2134-4929-86f1-41e602fbcb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b76b242-6fdc-4a91-9ac1-a1e9a1762e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002067-ee90-499d-b937-2d806a823331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5398d26f-9bd2-409d-9d34-529b58b6fb1a}" ma:internalName="TaxCatchAll" ma:showField="CatchAllData" ma:web="85002067-ee90-499d-b937-2d806a8233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4227795-2134-4929-86f1-41e602fbcbeb">
      <Terms xmlns="http://schemas.microsoft.com/office/infopath/2007/PartnerControls"/>
    </lcf76f155ced4ddcb4097134ff3c332f>
    <TaxCatchAll xmlns="85002067-ee90-499d-b937-2d806a82333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DCC4B-B331-4245-8055-06DCA39D1A30}"/>
</file>

<file path=customXml/itemProps2.xml><?xml version="1.0" encoding="utf-8"?>
<ds:datastoreItem xmlns:ds="http://schemas.openxmlformats.org/officeDocument/2006/customXml" ds:itemID="{9EA6AB8C-875D-478D-B7F0-D83B13ABA4F5}">
  <ds:schemaRefs>
    <ds:schemaRef ds:uri="http://schemas.microsoft.com/office/2006/metadata/properties"/>
    <ds:schemaRef ds:uri="http://schemas.microsoft.com/office/infopath/2007/PartnerControls"/>
    <ds:schemaRef ds:uri="24227795-2134-4929-86f1-41e602fbcbeb"/>
    <ds:schemaRef ds:uri="85002067-ee90-499d-b937-2d806a823331"/>
  </ds:schemaRefs>
</ds:datastoreItem>
</file>

<file path=customXml/itemProps3.xml><?xml version="1.0" encoding="utf-8"?>
<ds:datastoreItem xmlns:ds="http://schemas.openxmlformats.org/officeDocument/2006/customXml" ds:itemID="{7B1AA278-F5F1-4342-B363-E6843495846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762E463-860F-4120-87C7-53D2C717E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PANA RAGHUNATHAN</dc:creator>
  <cp:keywords/>
  <dc:description/>
  <cp:lastModifiedBy>Kalpana Raghunathan</cp:lastModifiedBy>
  <cp:revision>117</cp:revision>
  <dcterms:created xsi:type="dcterms:W3CDTF">2023-09-12T23:14:00Z</dcterms:created>
  <dcterms:modified xsi:type="dcterms:W3CDTF">2024-11-08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8CE576D182584E80B53ACA2E059CC0</vt:lpwstr>
  </property>
  <property fmtid="{D5CDD505-2E9C-101B-9397-08002B2CF9AE}" pid="3" name="MediaServiceImageTags">
    <vt:lpwstr/>
  </property>
</Properties>
</file>